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B18" w:rsidRDefault="00377B18" w:rsidP="00377B18">
      <w:pPr>
        <w:spacing w:line="72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B66F1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0B66F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B66F1">
        <w:rPr>
          <w:rFonts w:ascii="Times New Roman" w:hAnsi="Times New Roman" w:cs="Times New Roman"/>
          <w:sz w:val="24"/>
          <w:szCs w:val="24"/>
        </w:rPr>
        <w:t xml:space="preserve"> Clinical variables of patients with benign liver tumors, human hepatocellular adenoma (HCA) and focal nodular hyperplasia (HCA)</w:t>
      </w:r>
    </w:p>
    <w:tbl>
      <w:tblPr>
        <w:tblW w:w="486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08"/>
        <w:gridCol w:w="1483"/>
        <w:gridCol w:w="1440"/>
        <w:gridCol w:w="1060"/>
      </w:tblGrid>
      <w:tr w:rsidR="00377B18" w:rsidRPr="00047E87" w:rsidTr="005A6EE3">
        <w:trPr>
          <w:trHeight w:val="230"/>
        </w:trPr>
        <w:tc>
          <w:tcPr>
            <w:tcW w:w="1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A (n=10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NH n=5</w:t>
            </w:r>
          </w:p>
        </w:tc>
      </w:tr>
      <w:tr w:rsidR="00377B18" w:rsidRPr="00047E87" w:rsidTr="005A6EE3">
        <w:trPr>
          <w:trHeight w:val="230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7B18" w:rsidRPr="00047E87" w:rsidTr="005A6EE3">
        <w:trPr>
          <w:trHeight w:val="230"/>
        </w:trPr>
        <w:tc>
          <w:tcPr>
            <w:tcW w:w="1908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2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y</w:t>
            </w:r>
          </w:p>
        </w:tc>
        <w:tc>
          <w:tcPr>
            <w:tcW w:w="144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7B18" w:rsidRPr="00047E87" w:rsidTr="005A6EE3">
        <w:trPr>
          <w:trHeight w:val="230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0y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7B18" w:rsidRPr="00047E87" w:rsidTr="005A6EE3">
        <w:trPr>
          <w:trHeight w:val="230"/>
        </w:trPr>
        <w:tc>
          <w:tcPr>
            <w:tcW w:w="1908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52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7B18" w:rsidRPr="00047E87" w:rsidTr="005A6EE3">
        <w:trPr>
          <w:trHeight w:val="230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7B18" w:rsidRPr="00047E87" w:rsidTr="005A6EE3">
        <w:trPr>
          <w:trHeight w:val="230"/>
        </w:trPr>
        <w:tc>
          <w:tcPr>
            <w:tcW w:w="1908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2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4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7B18" w:rsidRPr="00047E87" w:rsidTr="005A6EE3">
        <w:trPr>
          <w:trHeight w:val="230"/>
        </w:trPr>
        <w:tc>
          <w:tcPr>
            <w:tcW w:w="2360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7B18" w:rsidRPr="00047E87" w:rsidTr="005A6EE3">
        <w:trPr>
          <w:trHeight w:val="230"/>
        </w:trPr>
        <w:tc>
          <w:tcPr>
            <w:tcW w:w="1908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2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cm</w:t>
            </w:r>
          </w:p>
        </w:tc>
        <w:tc>
          <w:tcPr>
            <w:tcW w:w="144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7B18" w:rsidRPr="00047E87" w:rsidTr="005A6EE3">
        <w:trPr>
          <w:trHeight w:val="230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c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7B18" w:rsidRPr="00047E87" w:rsidTr="005A6EE3">
        <w:trPr>
          <w:trHeight w:val="230"/>
        </w:trPr>
        <w:tc>
          <w:tcPr>
            <w:tcW w:w="2360" w:type="dxa"/>
            <w:gridSpan w:val="2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nodules</w:t>
            </w:r>
          </w:p>
        </w:tc>
        <w:tc>
          <w:tcPr>
            <w:tcW w:w="144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7B18" w:rsidRPr="00047E87" w:rsidTr="005A6EE3">
        <w:trPr>
          <w:trHeight w:val="230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ular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7B18" w:rsidRPr="00047E87" w:rsidTr="005A6EE3">
        <w:trPr>
          <w:trHeight w:val="230"/>
        </w:trPr>
        <w:tc>
          <w:tcPr>
            <w:tcW w:w="1908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2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ular</w:t>
            </w:r>
          </w:p>
        </w:tc>
        <w:tc>
          <w:tcPr>
            <w:tcW w:w="144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noWrap/>
            <w:vAlign w:val="center"/>
          </w:tcPr>
          <w:p w:rsidR="00377B18" w:rsidRPr="00047E87" w:rsidRDefault="00377B18" w:rsidP="005A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1B74C4" w:rsidRDefault="001B74C4">
      <w:bookmarkStart w:id="0" w:name="_GoBack"/>
      <w:bookmarkEnd w:id="0"/>
    </w:p>
    <w:sectPr w:rsidR="001B74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B18"/>
    <w:rsid w:val="001B74C4"/>
    <w:rsid w:val="0037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7B18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7B18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n-Mühlenhoff, Ulrich Prof. Dr.</dc:creator>
  <cp:lastModifiedBy>Lehmann-Mühlenhoff, Ulrich Prof. Dr.</cp:lastModifiedBy>
  <cp:revision>1</cp:revision>
  <dcterms:created xsi:type="dcterms:W3CDTF">2019-04-24T14:47:00Z</dcterms:created>
  <dcterms:modified xsi:type="dcterms:W3CDTF">2019-04-24T14:47:00Z</dcterms:modified>
</cp:coreProperties>
</file>